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499870</wp:posOffset>
                </wp:positionV>
                <wp:extent cx="5319395" cy="27730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19395" cy="27730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7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4975"/>
                              <w:gridCol w:w="992"/>
                              <w:gridCol w:w="1276"/>
                              <w:gridCol w:w="1134"/>
                            </w:tblGrid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4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Effec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D.f.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4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 xml:space="preserve">Plant population (random effect)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4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Individual (random effect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4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1, 39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1012.3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4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1, 39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2328.4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4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Soil treatmen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1, 18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0.6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4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Regio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1, 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2.7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0.1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4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Time x soil treatmen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1, 39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&lt; 0.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0.9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4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Time x regio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1, 39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8.6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4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Soil treatment x regio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1, 18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9.0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4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ime x soil treatment x regio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1, 39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0.27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8.85pt;height:218.35pt;mso-wrap-distance-left:0pt;mso-wrap-distance-right:7.05pt;mso-wrap-distance-top:0pt;mso-wrap-distance-bottom:0pt;margin-top:118.1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837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4975"/>
                        <w:gridCol w:w="992"/>
                        <w:gridCol w:w="1276"/>
                        <w:gridCol w:w="1134"/>
                      </w:tblGrid>
                      <w:tr>
                        <w:trPr>
                          <w:trHeight w:val="397" w:hRule="exact"/>
                        </w:trPr>
                        <w:tc>
                          <w:tcPr>
                            <w:tcW w:w="4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ffect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.f.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4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 xml:space="preserve">Plant population (random effect) 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4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Individual (random effect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4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Intercept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1, 39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1012.3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4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Time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1, 39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2328.4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4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Soil treatment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1, 18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0.2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0.606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4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Region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1, 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2.7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0.139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4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Time x soil treatment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1, 39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&lt; 0.0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0.968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4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Time x region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1, 39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8.6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04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4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Soil treatment x region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1, 18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9.0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03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4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ime x soil treatment x region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1, 39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1.1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0.27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5T13:29:00Z</dcterms:created>
  <dc:creator> Viktoria Wagner</dc:creator>
  <dc:description/>
  <cp:keywords/>
  <dc:language>en-US</dc:language>
  <cp:lastModifiedBy> Viktoria Wagner</cp:lastModifiedBy>
  <dcterms:modified xsi:type="dcterms:W3CDTF">2011-03-05T13:30:00Z</dcterms:modified>
  <cp:revision>1</cp:revision>
  <dc:subject/>
  <dc:title/>
</cp:coreProperties>
</file>